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128"/>
        <w:tblW w:w="9229" w:type="dxa"/>
        <w:tblLayout w:type="fixed"/>
        <w:tblLook w:val="04A0" w:firstRow="1" w:lastRow="0" w:firstColumn="1" w:lastColumn="0" w:noHBand="0" w:noVBand="1"/>
      </w:tblPr>
      <w:tblGrid>
        <w:gridCol w:w="981"/>
        <w:gridCol w:w="1700"/>
        <w:gridCol w:w="5480"/>
        <w:gridCol w:w="1068"/>
      </w:tblGrid>
      <w:tr w:rsidR="00DB33F5" w:rsidRPr="00732546">
        <w:trPr>
          <w:trHeight w:val="483"/>
        </w:trPr>
        <w:tc>
          <w:tcPr>
            <w:tcW w:w="9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33F5" w:rsidRPr="00732546" w:rsidRDefault="00ED6492">
            <w:pPr>
              <w:widowControl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 xml:space="preserve">Gene 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33F5" w:rsidRPr="00732546" w:rsidRDefault="00ED64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Accession ID</w:t>
            </w:r>
          </w:p>
        </w:tc>
        <w:tc>
          <w:tcPr>
            <w:tcW w:w="5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33F5" w:rsidRPr="00732546" w:rsidRDefault="00ED6492">
            <w:pPr>
              <w:widowControl/>
              <w:tabs>
                <w:tab w:val="left" w:pos="480"/>
                <w:tab w:val="center" w:pos="1439"/>
              </w:tabs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ab/>
              <w:t>Sequences(5’-3’)(forward/reverse</w:t>
            </w:r>
            <w:r w:rsidRPr="00732546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）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33F5" w:rsidRPr="00732546" w:rsidRDefault="00ED649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>Amplicon</w:t>
            </w:r>
          </w:p>
          <w:p w:rsidR="00DB33F5" w:rsidRPr="00732546" w:rsidRDefault="00ED6492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b/>
                <w:sz w:val="18"/>
                <w:szCs w:val="18"/>
                <w:lang w:bidi="ar"/>
              </w:rPr>
              <w:t xml:space="preserve"> size (bp)</w:t>
            </w:r>
          </w:p>
        </w:tc>
      </w:tr>
      <w:tr w:rsidR="00DB33F5" w:rsidRPr="00732546">
        <w:trPr>
          <w:trHeight w:val="497"/>
        </w:trPr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H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M_204805.2</w:t>
            </w:r>
          </w:p>
        </w:tc>
        <w:tc>
          <w:tcPr>
            <w:tcW w:w="5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CCAGAACTACCAGCCTGT/GTGGGTGTAGGGCTCGTATT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23</w:t>
            </w:r>
          </w:p>
        </w:tc>
      </w:tr>
      <w:tr w:rsidR="00DB33F5" w:rsidRPr="00732546">
        <w:trPr>
          <w:trHeight w:val="346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HR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M_015296359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CTCCATCTCCTCTCCTCT/AAACCCTCCTCGTCCTGT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3</w:t>
            </w:r>
          </w:p>
        </w:tc>
      </w:tr>
      <w:tr w:rsidR="00DB33F5" w:rsidRPr="00732546">
        <w:trPr>
          <w:trHeight w:val="42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OM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XM_015285103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GGGTTGGAACGAGAGGAAG/ACGAGCCTCCATCCTTCT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48</w:t>
            </w:r>
          </w:p>
        </w:tc>
      </w:tr>
      <w:tr w:rsidR="00DB33F5" w:rsidRPr="00732546">
        <w:trPr>
          <w:trHeight w:val="52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D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M_015282054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CGGCATGGAAGACAATGAA/ATGAGTTGCTGCTGGGTTT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4</w:t>
            </w:r>
          </w:p>
        </w:tc>
      </w:tr>
      <w:tr w:rsidR="00DB33F5" w:rsidRPr="00732546">
        <w:trPr>
          <w:trHeight w:val="38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RI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M_417766.4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TTCCCTTAGCCATGCCATC/CGAAGATGATGCGGAACTC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25</w:t>
            </w:r>
          </w:p>
        </w:tc>
      </w:tr>
      <w:tr w:rsidR="00DB33F5" w:rsidRPr="00732546">
        <w:trPr>
          <w:trHeight w:val="161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A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M_004945322.2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AGGCTGCTCGTATTTGGAC/CCCTCGGCTCTCTTCGTA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DB33F5" w:rsidRPr="00732546">
        <w:trPr>
          <w:trHeight w:val="413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OCS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M_204600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CCACTACATGCCTCCCAC/GACAGTCTTACGGCAGAGG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70</w:t>
            </w:r>
          </w:p>
        </w:tc>
      </w:tr>
      <w:tr w:rsidR="00DB33F5" w:rsidRPr="00732546">
        <w:trPr>
          <w:trHeight w:val="28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FKB1</w:t>
            </w:r>
            <w:bookmarkEnd w:id="0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M_015285415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TCCTCAAGCATCAGAAGGC/CATCTGCATCACCCTCAAG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35</w:t>
            </w:r>
          </w:p>
        </w:tc>
      </w:tr>
      <w:tr w:rsidR="00DB33F5" w:rsidRPr="00732546">
        <w:trPr>
          <w:trHeight w:val="368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IK3R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M_001030697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TGCCCTACACTGACAAGG/GCCGATGTAGTGGGAGATG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6</w:t>
            </w:r>
          </w:p>
        </w:tc>
      </w:tr>
      <w:tr w:rsidR="00DB33F5" w:rsidRPr="00732546">
        <w:trPr>
          <w:trHeight w:val="32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IGF1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M_205032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GGTATCGCCCTCCAGATTA/CCAAGGTTTCAATCCCTGC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2</w:t>
            </w:r>
          </w:p>
        </w:tc>
      </w:tr>
      <w:tr w:rsidR="00DB33F5" w:rsidRPr="00732546">
        <w:trPr>
          <w:trHeight w:val="35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PFFR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M_001034825.2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CGGTTCTGAGGAGCAAGC/TGGAGGCAGAGACAGAGATT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4</w:t>
            </w:r>
          </w:p>
        </w:tc>
      </w:tr>
      <w:tr w:rsidR="00DB33F5" w:rsidRPr="00732546">
        <w:trPr>
          <w:trHeight w:val="28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LRP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XM_004942763.2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GTACAGACACACCTCAGG/AGGAGAGGAAGGAGGGACA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42</w:t>
            </w:r>
          </w:p>
        </w:tc>
      </w:tr>
      <w:tr w:rsidR="00DB33F5" w:rsidRPr="00732546">
        <w:trPr>
          <w:trHeight w:val="28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R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M_001123031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AGCCTCCGCCGAGTTG/CAGCAGGTGGAAAGTCAGG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0</w:t>
            </w:r>
          </w:p>
        </w:tc>
      </w:tr>
      <w:tr w:rsidR="00DB33F5" w:rsidRPr="00732546">
        <w:trPr>
          <w:trHeight w:val="28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M_205473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GGCTCTGAGGCACTACATC/TCCCATCACCACATCGAAGG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51</w:t>
            </w:r>
          </w:p>
        </w:tc>
      </w:tr>
      <w:tr w:rsidR="00DB33F5" w:rsidRPr="00732546">
        <w:trPr>
          <w:trHeight w:val="28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D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M_204913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TCGCATTAAAGTTCCGCCG/CTCGGAGTTCGCCTTTCCTT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93</w:t>
            </w:r>
          </w:p>
        </w:tc>
      </w:tr>
      <w:tr w:rsidR="00DB33F5" w:rsidRPr="00732546">
        <w:trPr>
          <w:trHeight w:val="289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PIK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XM_015288344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TGCACCAACATGGGGTTTC/GTACACGACACCTGATCCTG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83</w:t>
            </w:r>
          </w:p>
        </w:tc>
      </w:tr>
      <w:tr w:rsidR="00DB33F5" w:rsidRPr="00732546" w:rsidTr="00267541">
        <w:trPr>
          <w:trHeight w:val="322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M_205518.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GTACCCCATTGAACACGGT/ATACATGGCTGGGGTGTTG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33F5" w:rsidRPr="00732546" w:rsidRDefault="00ED6492" w:rsidP="007325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254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97</w:t>
            </w:r>
          </w:p>
        </w:tc>
      </w:tr>
      <w:tr w:rsidR="00267541" w:rsidRPr="00732546">
        <w:trPr>
          <w:trHeight w:val="322"/>
        </w:trPr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67541" w:rsidRPr="00BE68EE" w:rsidRDefault="00267541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lang w:bidi="ar"/>
              </w:rPr>
            </w:pPr>
            <w:r w:rsidRPr="00BE68EE"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lang w:bidi="ar"/>
              </w:rPr>
              <w:t>GAPDH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67541" w:rsidRPr="00BE68EE" w:rsidRDefault="00A168CE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A168C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NM_204305.1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67541" w:rsidRPr="00BE68EE" w:rsidRDefault="00267541" w:rsidP="0073254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 w:rsidRPr="00BE68EE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:lang w:bidi="ar"/>
              </w:rPr>
              <w:t>AGAACATCATCCCAGCGT/AGCCTTCACTACCCTCTTG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67541" w:rsidRPr="00BE68EE" w:rsidRDefault="00267541" w:rsidP="0073254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  <w:lang w:bidi="ar"/>
              </w:rPr>
            </w:pPr>
            <w:r w:rsidRPr="00BE68EE">
              <w:rPr>
                <w:rFonts w:ascii="Times New Roman" w:eastAsia="宋体" w:hAnsi="Times New Roman" w:cs="Times New Roman" w:hint="eastAsia"/>
                <w:color w:val="FF0000"/>
                <w:sz w:val="18"/>
                <w:szCs w:val="18"/>
                <w:lang w:bidi="ar"/>
              </w:rPr>
              <w:t>184</w:t>
            </w:r>
          </w:p>
        </w:tc>
      </w:tr>
    </w:tbl>
    <w:p w:rsidR="00DB33F5" w:rsidRPr="00732546" w:rsidRDefault="00ED6492">
      <w:pPr>
        <w:rPr>
          <w:rFonts w:ascii="Times New Roman" w:hAnsi="Times New Roman" w:cs="Times New Roman"/>
        </w:rPr>
      </w:pPr>
      <w:r w:rsidRPr="00732546">
        <w:rPr>
          <w:rFonts w:ascii="Times New Roman" w:hAnsi="Times New Roman" w:cs="Times New Roman"/>
        </w:rPr>
        <w:t xml:space="preserve">Table S1 </w:t>
      </w:r>
      <w:r w:rsidR="005E3178" w:rsidRPr="005E3178">
        <w:rPr>
          <w:rFonts w:ascii="Times New Roman" w:hAnsi="Times New Roman" w:cs="Times New Roman"/>
        </w:rPr>
        <w:t>List of the genes and primers used for qRT-PCR validation</w:t>
      </w:r>
      <w:bookmarkStart w:id="1" w:name="_GoBack"/>
      <w:bookmarkEnd w:id="1"/>
    </w:p>
    <w:sectPr w:rsidR="00DB33F5" w:rsidRPr="00732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49B2" w:rsidRDefault="005849B2" w:rsidP="00732546">
      <w:r>
        <w:separator/>
      </w:r>
    </w:p>
  </w:endnote>
  <w:endnote w:type="continuationSeparator" w:id="0">
    <w:p w:rsidR="005849B2" w:rsidRDefault="005849B2" w:rsidP="00732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49B2" w:rsidRDefault="005849B2" w:rsidP="00732546">
      <w:r>
        <w:separator/>
      </w:r>
    </w:p>
  </w:footnote>
  <w:footnote w:type="continuationSeparator" w:id="0">
    <w:p w:rsidR="005849B2" w:rsidRDefault="005849B2" w:rsidP="00732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E48"/>
    <w:rsid w:val="00103133"/>
    <w:rsid w:val="00204C16"/>
    <w:rsid w:val="00267541"/>
    <w:rsid w:val="00543625"/>
    <w:rsid w:val="005849B2"/>
    <w:rsid w:val="005E3178"/>
    <w:rsid w:val="00721914"/>
    <w:rsid w:val="00732546"/>
    <w:rsid w:val="00947052"/>
    <w:rsid w:val="00A168CE"/>
    <w:rsid w:val="00BE68EE"/>
    <w:rsid w:val="00DB33F5"/>
    <w:rsid w:val="00E3429C"/>
    <w:rsid w:val="00EC337B"/>
    <w:rsid w:val="00ED6492"/>
    <w:rsid w:val="00F233F2"/>
    <w:rsid w:val="00F75E48"/>
    <w:rsid w:val="50266812"/>
    <w:rsid w:val="5BAA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B6D450F-7403-4DBF-AEE2-9876F405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rPr>
      <w:rFonts w:ascii="Calibri" w:hAnsi="Calibri" w:cs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ueLian</dc:creator>
  <cp:lastModifiedBy>李转见</cp:lastModifiedBy>
  <cp:revision>9</cp:revision>
  <dcterms:created xsi:type="dcterms:W3CDTF">2014-10-29T12:08:00Z</dcterms:created>
  <dcterms:modified xsi:type="dcterms:W3CDTF">2017-11-0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